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D88" w:rsidRPr="0003412A" w:rsidRDefault="00DD1D7E" w:rsidP="00153D88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le 2</w:t>
      </w:r>
      <w:bookmarkStart w:id="0" w:name="_GoBack"/>
      <w:bookmarkEnd w:id="0"/>
      <w:r w:rsidR="00153D88" w:rsidRPr="00B91952">
        <w:rPr>
          <w:rFonts w:ascii="Arial" w:hAnsi="Arial" w:cs="Arial"/>
          <w:b/>
        </w:rPr>
        <w:t>.</w:t>
      </w:r>
      <w:r w:rsidR="00153D88" w:rsidRPr="0003412A">
        <w:rPr>
          <w:rFonts w:ascii="Arial" w:hAnsi="Arial" w:cs="Arial"/>
        </w:rPr>
        <w:t xml:space="preserve"> Detection parameters of unique tryptic peptides from </w:t>
      </w:r>
      <w:r w:rsidR="00153D88" w:rsidRPr="00BB606A">
        <w:rPr>
          <w:rFonts w:ascii="Arial" w:hAnsi="Arial" w:cs="Arial"/>
          <w:i/>
        </w:rPr>
        <w:t>S.</w:t>
      </w:r>
      <w:r w:rsidR="00153D88">
        <w:rPr>
          <w:rFonts w:ascii="Arial" w:hAnsi="Arial" w:cs="Arial"/>
        </w:rPr>
        <w:t xml:space="preserve"> </w:t>
      </w:r>
      <w:r w:rsidR="00153D88" w:rsidRPr="00BB606A">
        <w:rPr>
          <w:rFonts w:ascii="Arial" w:hAnsi="Arial" w:cs="Arial"/>
          <w:i/>
        </w:rPr>
        <w:t>pombe</w:t>
      </w:r>
      <w:r w:rsidR="00153D88" w:rsidRPr="0003412A">
        <w:rPr>
          <w:rFonts w:ascii="Arial" w:hAnsi="Arial" w:cs="Arial"/>
        </w:rPr>
        <w:t xml:space="preserve"> histone H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253"/>
        <w:gridCol w:w="1828"/>
        <w:gridCol w:w="1427"/>
        <w:gridCol w:w="1072"/>
      </w:tblGrid>
      <w:tr w:rsidR="00153D88" w:rsidRPr="0003412A" w:rsidTr="00E24909">
        <w:trPr>
          <w:trHeight w:val="34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Precursor ion (m/z)</w:t>
            </w:r>
          </w:p>
        </w:tc>
        <w:tc>
          <w:tcPr>
            <w:tcW w:w="1828" w:type="dxa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Product ions (m/z)</w:t>
            </w:r>
          </w:p>
        </w:tc>
        <w:tc>
          <w:tcPr>
            <w:tcW w:w="1427" w:type="dxa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Collision energy (eV)</w:t>
            </w:r>
          </w:p>
        </w:tc>
        <w:tc>
          <w:tcPr>
            <w:tcW w:w="1072" w:type="dxa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Retention time (min)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QLASKpA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542.827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72.46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3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59.384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QLASKaA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35.819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58.4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3.50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45.36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QLASKpA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35.821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72.46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3.50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59.384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QLASKaA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528.812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58.4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2.4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45.36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GVKp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529.311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59.72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.2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33.563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GVKp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24.638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45.70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8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9.54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GVKa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24.640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45.70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8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9.54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GVKp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24.642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59.72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8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33.563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GVKa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19.967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31.691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3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05.53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GVKp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19.969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45.70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3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9.54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GVKaKpPHR</w:t>
            </w:r>
            <w:proofErr w:type="spellEnd"/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19.971</w:t>
            </w: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45.706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3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9.547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GVKa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15.295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31.691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3.80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05.53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TIQPKpDMQL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85.938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014.540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8.8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7.48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33.36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18.339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TIQPKaDMQL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481.266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000.524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8.7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03.47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33.36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18.339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  <w:u w:val="single"/>
              </w:rPr>
            </w:pPr>
            <w:r w:rsidRPr="0003412A">
              <w:rPr>
                <w:rFonts w:ascii="Arial" w:hAnsi="Arial" w:cs="Arial"/>
                <w:u w:val="single"/>
              </w:rPr>
              <w:t>H3 G34R mutant</w:t>
            </w: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14.240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4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60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2.315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01.27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07.233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4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4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2.315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01.27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Kp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38.774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77.473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95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284.19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Kp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31.767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63.45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70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284.197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KaKpPHR</w:t>
            </w:r>
            <w:proofErr w:type="spellEnd"/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31.769</w:t>
            </w: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63.457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70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270.181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KaKaPHR</w:t>
            </w:r>
            <w:proofErr w:type="spellEnd"/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24.759</w:t>
            </w: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49.442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40</w:t>
            </w: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24909">
        <w:trPr>
          <w:trHeight w:val="300"/>
        </w:trPr>
        <w:tc>
          <w:tcPr>
            <w:tcW w:w="2988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270.181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2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</w:tbl>
    <w:p w:rsidR="00153D88" w:rsidRPr="0003412A" w:rsidRDefault="00153D88" w:rsidP="00153D88">
      <w:pPr>
        <w:rPr>
          <w:rFonts w:ascii="Arial" w:hAnsi="Arial" w:cs="Arial"/>
        </w:rPr>
      </w:pPr>
    </w:p>
    <w:p w:rsidR="00A32B4A" w:rsidRDefault="00A32B4A"/>
    <w:sectPr w:rsidR="00A32B4A" w:rsidSect="00A32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88"/>
    <w:rsid w:val="00153D88"/>
    <w:rsid w:val="003D4A2C"/>
    <w:rsid w:val="007E4736"/>
    <w:rsid w:val="00A32B4A"/>
    <w:rsid w:val="00DD1D7E"/>
    <w:rsid w:val="00E8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35F1BB-0C2A-4643-8213-CC6662343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88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RH</dc:creator>
  <cp:lastModifiedBy>Partridge, Janet</cp:lastModifiedBy>
  <cp:revision>2</cp:revision>
  <dcterms:created xsi:type="dcterms:W3CDTF">2017-06-20T11:55:00Z</dcterms:created>
  <dcterms:modified xsi:type="dcterms:W3CDTF">2017-06-20T11:55:00Z</dcterms:modified>
</cp:coreProperties>
</file>